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AA0A69" w14:textId="58F4C1CC" w:rsidR="0001045D" w:rsidRPr="006E20E3" w:rsidRDefault="004E1907" w:rsidP="0001045D">
      <w:pPr>
        <w:spacing w:after="0"/>
        <w:jc w:val="both"/>
        <w:rPr>
          <w:rFonts w:ascii="Calibri" w:hAnsi="Calibri" w:cs="Calibri"/>
          <w:b/>
          <w:bCs/>
          <w:lang w:val="en-US"/>
        </w:rPr>
      </w:pPr>
      <w:r w:rsidRPr="006E20E3">
        <w:rPr>
          <w:rFonts w:ascii="Calibri" w:hAnsi="Calibri" w:cs="Calibri"/>
          <w:b/>
          <w:bCs/>
          <w:lang w:val="en-US"/>
        </w:rPr>
        <w:t>S</w:t>
      </w:r>
      <w:r w:rsidR="00CB3A39" w:rsidRPr="006E20E3">
        <w:rPr>
          <w:rFonts w:ascii="Calibri" w:hAnsi="Calibri" w:cs="Calibri"/>
          <w:b/>
          <w:bCs/>
          <w:lang w:val="en-US"/>
        </w:rPr>
        <w:t>2</w:t>
      </w:r>
      <w:r w:rsidRPr="006E20E3">
        <w:rPr>
          <w:rFonts w:ascii="Calibri" w:hAnsi="Calibri" w:cs="Calibri"/>
          <w:b/>
          <w:bCs/>
          <w:lang w:val="en-US"/>
        </w:rPr>
        <w:t xml:space="preserve"> Table</w:t>
      </w:r>
      <w:r w:rsidR="0001045D" w:rsidRPr="006E20E3">
        <w:rPr>
          <w:rFonts w:ascii="Calibri" w:hAnsi="Calibri" w:cs="Calibri"/>
          <w:b/>
          <w:bCs/>
          <w:lang w:val="en-US"/>
        </w:rPr>
        <w:t xml:space="preserve"> </w:t>
      </w:r>
    </w:p>
    <w:p w14:paraId="2010A31D" w14:textId="59689E54" w:rsidR="002C5EB6" w:rsidRDefault="00813DDA" w:rsidP="002550BE">
      <w:pPr>
        <w:spacing w:after="0"/>
        <w:jc w:val="both"/>
        <w:rPr>
          <w:rFonts w:ascii="Calibri" w:hAnsi="Calibri" w:cs="Calibri"/>
          <w:sz w:val="22"/>
          <w:szCs w:val="22"/>
          <w:lang w:val="en-US"/>
        </w:rPr>
      </w:pPr>
      <w:r>
        <w:rPr>
          <w:rFonts w:ascii="Calibri" w:hAnsi="Calibri" w:cs="Calibri"/>
          <w:sz w:val="22"/>
          <w:szCs w:val="22"/>
          <w:lang w:val="en-US"/>
        </w:rPr>
        <w:t>Upper and lower boundaries for parameter fits</w:t>
      </w:r>
    </w:p>
    <w:p w14:paraId="487FFB00" w14:textId="77777777" w:rsidR="00CB3A39" w:rsidRPr="0040067D" w:rsidRDefault="00CB3A39" w:rsidP="002550BE">
      <w:pPr>
        <w:spacing w:after="0"/>
        <w:jc w:val="both"/>
        <w:rPr>
          <w:rFonts w:ascii="Calibri" w:hAnsi="Calibri" w:cs="Calibri"/>
          <w:sz w:val="22"/>
          <w:szCs w:val="22"/>
          <w:lang w:val="en-US"/>
        </w:rPr>
      </w:pPr>
      <w:bookmarkStart w:id="0" w:name="_GoBack"/>
      <w:bookmarkEnd w:id="0"/>
    </w:p>
    <w:tbl>
      <w:tblPr>
        <w:tblStyle w:val="TableGrid"/>
        <w:tblW w:w="0" w:type="auto"/>
        <w:tblLook w:val="04A0" w:firstRow="1" w:lastRow="0" w:firstColumn="1" w:lastColumn="0" w:noHBand="0" w:noVBand="1"/>
      </w:tblPr>
      <w:tblGrid>
        <w:gridCol w:w="3005"/>
        <w:gridCol w:w="3005"/>
        <w:gridCol w:w="3006"/>
      </w:tblGrid>
      <w:tr w:rsidR="002C5EB6" w14:paraId="03D1FE56" w14:textId="77777777" w:rsidTr="002C5EB6">
        <w:tc>
          <w:tcPr>
            <w:tcW w:w="3005" w:type="dxa"/>
          </w:tcPr>
          <w:p w14:paraId="52624202" w14:textId="44C3094C" w:rsidR="002C5EB6" w:rsidRDefault="00813DDA" w:rsidP="002C5EB6">
            <w:pPr>
              <w:rPr>
                <w:rFonts w:ascii="Calibri" w:hAnsi="Calibri" w:cs="Calibri"/>
                <w:sz w:val="22"/>
                <w:szCs w:val="22"/>
                <w:lang w:val="en-US"/>
              </w:rPr>
            </w:pPr>
            <w:r>
              <w:rPr>
                <w:rFonts w:ascii="Calibri" w:hAnsi="Calibri" w:cs="Calibri"/>
                <w:sz w:val="22"/>
                <w:szCs w:val="22"/>
                <w:lang w:val="en-US"/>
              </w:rPr>
              <w:t>Parameter</w:t>
            </w:r>
          </w:p>
        </w:tc>
        <w:tc>
          <w:tcPr>
            <w:tcW w:w="3005" w:type="dxa"/>
          </w:tcPr>
          <w:p w14:paraId="1E8B22E4" w14:textId="136B1D18" w:rsidR="002C5EB6" w:rsidRDefault="00813DDA" w:rsidP="002C5EB6">
            <w:pPr>
              <w:rPr>
                <w:rFonts w:ascii="Calibri" w:hAnsi="Calibri" w:cs="Calibri"/>
                <w:sz w:val="22"/>
                <w:szCs w:val="22"/>
                <w:lang w:val="en-US"/>
              </w:rPr>
            </w:pPr>
            <w:r>
              <w:rPr>
                <w:rFonts w:ascii="Calibri" w:hAnsi="Calibri" w:cs="Calibri"/>
                <w:sz w:val="22"/>
                <w:szCs w:val="22"/>
                <w:lang w:val="en-US"/>
              </w:rPr>
              <w:t>Lower boundary</w:t>
            </w:r>
          </w:p>
        </w:tc>
        <w:tc>
          <w:tcPr>
            <w:tcW w:w="3006" w:type="dxa"/>
          </w:tcPr>
          <w:p w14:paraId="5AC64856" w14:textId="27EEE3FC" w:rsidR="002C5EB6" w:rsidRDefault="00813DDA" w:rsidP="002C5EB6">
            <w:pPr>
              <w:rPr>
                <w:rFonts w:ascii="Calibri" w:hAnsi="Calibri" w:cs="Calibri"/>
                <w:sz w:val="22"/>
                <w:szCs w:val="22"/>
                <w:lang w:val="en-US"/>
              </w:rPr>
            </w:pPr>
            <w:r>
              <w:rPr>
                <w:rFonts w:ascii="Calibri" w:hAnsi="Calibri" w:cs="Calibri"/>
                <w:sz w:val="22"/>
                <w:szCs w:val="22"/>
                <w:lang w:val="en-US"/>
              </w:rPr>
              <w:t xml:space="preserve">Upper boundary </w:t>
            </w:r>
          </w:p>
        </w:tc>
      </w:tr>
      <w:tr w:rsidR="002C5EB6" w14:paraId="10B74B32" w14:textId="77777777" w:rsidTr="002C5EB6">
        <w:tc>
          <w:tcPr>
            <w:tcW w:w="3005" w:type="dxa"/>
          </w:tcPr>
          <w:p w14:paraId="2A16DCB8" w14:textId="5B2ADFA3" w:rsidR="002C5EB6" w:rsidRPr="00813DDA" w:rsidRDefault="006E20E3" w:rsidP="002550BE">
            <w:pPr>
              <w:jc w:val="center"/>
              <w:rPr>
                <w:rFonts w:ascii="Calibri" w:hAnsi="Calibri" w:cs="Calibri"/>
                <w:sz w:val="22"/>
                <w:szCs w:val="22"/>
                <w:lang w:val="en-US"/>
              </w:rPr>
            </w:pPr>
            <m:oMathPara>
              <m:oMathParaPr>
                <m:jc m:val="center"/>
              </m:oMathParaPr>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C</m:t>
                    </m:r>
                  </m:e>
                  <m:sub>
                    <m:r>
                      <w:rPr>
                        <w:rFonts w:ascii="Cambria Math" w:hAnsi="Cambria Math" w:cs="Calibri"/>
                        <w:sz w:val="22"/>
                        <w:szCs w:val="22"/>
                        <w:lang w:val="en-US"/>
                      </w:rPr>
                      <m:t>φ</m:t>
                    </m:r>
                  </m:sub>
                </m:sSub>
              </m:oMath>
            </m:oMathPara>
          </w:p>
        </w:tc>
        <w:tc>
          <w:tcPr>
            <w:tcW w:w="3005" w:type="dxa"/>
          </w:tcPr>
          <w:p w14:paraId="4A1E5084" w14:textId="5E064779" w:rsidR="002C5EB6" w:rsidRDefault="00AA63E0" w:rsidP="002550BE">
            <w:pPr>
              <w:jc w:val="center"/>
              <w:rPr>
                <w:rFonts w:ascii="Calibri" w:hAnsi="Calibri" w:cs="Calibri"/>
                <w:sz w:val="22"/>
                <w:szCs w:val="22"/>
                <w:lang w:val="en-US"/>
              </w:rPr>
            </w:pPr>
            <w:r>
              <w:rPr>
                <w:rFonts w:ascii="Calibri" w:hAnsi="Calibri" w:cs="Calibri"/>
                <w:sz w:val="22"/>
                <w:szCs w:val="22"/>
                <w:lang w:val="en-US"/>
              </w:rPr>
              <w:t>7.5</w:t>
            </w:r>
          </w:p>
        </w:tc>
        <w:tc>
          <w:tcPr>
            <w:tcW w:w="3006" w:type="dxa"/>
          </w:tcPr>
          <w:p w14:paraId="0803B159" w14:textId="010AA977" w:rsidR="002C5EB6" w:rsidRDefault="00A30134" w:rsidP="002550BE">
            <w:pPr>
              <w:jc w:val="center"/>
              <w:rPr>
                <w:rFonts w:ascii="Calibri" w:hAnsi="Calibri" w:cs="Calibri"/>
                <w:sz w:val="22"/>
                <w:szCs w:val="22"/>
                <w:lang w:val="en-US"/>
              </w:rPr>
            </w:pPr>
            <w:r>
              <w:rPr>
                <w:rFonts w:ascii="Calibri" w:hAnsi="Calibri" w:cs="Calibri"/>
                <w:sz w:val="22"/>
                <w:szCs w:val="22"/>
                <w:lang w:val="en-US"/>
              </w:rPr>
              <w:t>50</w:t>
            </w:r>
          </w:p>
        </w:tc>
      </w:tr>
      <w:tr w:rsidR="002C5EB6" w14:paraId="2FED1080" w14:textId="77777777" w:rsidTr="002C5EB6">
        <w:tc>
          <w:tcPr>
            <w:tcW w:w="3005" w:type="dxa"/>
          </w:tcPr>
          <w:p w14:paraId="62CC88EA" w14:textId="03B95FD0" w:rsidR="002C5EB6" w:rsidRDefault="006E20E3" w:rsidP="002550BE">
            <w:pPr>
              <w:jc w:val="center"/>
              <w:rPr>
                <w:rFonts w:ascii="Calibri" w:hAnsi="Calibri" w:cs="Calibri"/>
                <w:sz w:val="22"/>
                <w:szCs w:val="22"/>
                <w:lang w:val="en-US"/>
              </w:rPr>
            </w:pPr>
            <m:oMathPara>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n</m:t>
                    </m:r>
                  </m:e>
                  <m:sub>
                    <m:r>
                      <w:rPr>
                        <w:rFonts w:ascii="Cambria Math" w:eastAsia="Aptos" w:hAnsi="Cambria Math" w:cs="Times New Roman"/>
                        <w:sz w:val="22"/>
                        <w:szCs w:val="22"/>
                        <w:lang w:val="en-US"/>
                      </w:rPr>
                      <m:t>2</m:t>
                    </m:r>
                  </m:sub>
                </m:sSub>
              </m:oMath>
            </m:oMathPara>
          </w:p>
        </w:tc>
        <w:tc>
          <w:tcPr>
            <w:tcW w:w="3005" w:type="dxa"/>
          </w:tcPr>
          <w:p w14:paraId="5BAD6B59" w14:textId="73BD9FE1" w:rsidR="002C5EB6" w:rsidRDefault="00833F5D" w:rsidP="002550BE">
            <w:pPr>
              <w:jc w:val="center"/>
              <w:rPr>
                <w:rFonts w:ascii="Calibri" w:hAnsi="Calibri" w:cs="Calibri"/>
                <w:sz w:val="22"/>
                <w:szCs w:val="22"/>
                <w:lang w:val="en-US"/>
              </w:rPr>
            </w:pPr>
            <w:r>
              <w:rPr>
                <w:rFonts w:ascii="Calibri" w:hAnsi="Calibri" w:cs="Calibri"/>
                <w:sz w:val="22"/>
                <w:szCs w:val="22"/>
                <w:lang w:val="en-US"/>
              </w:rPr>
              <w:t>0.01</w:t>
            </w:r>
          </w:p>
        </w:tc>
        <w:tc>
          <w:tcPr>
            <w:tcW w:w="3006" w:type="dxa"/>
          </w:tcPr>
          <w:p w14:paraId="26FC1637" w14:textId="25BE5D36" w:rsidR="002C5EB6" w:rsidRDefault="00833F5D" w:rsidP="002550BE">
            <w:pPr>
              <w:jc w:val="center"/>
              <w:rPr>
                <w:rFonts w:ascii="Calibri" w:hAnsi="Calibri" w:cs="Calibri"/>
                <w:sz w:val="22"/>
                <w:szCs w:val="22"/>
                <w:lang w:val="en-US"/>
              </w:rPr>
            </w:pPr>
            <w:r>
              <w:rPr>
                <w:rFonts w:ascii="Calibri" w:hAnsi="Calibri" w:cs="Calibri"/>
                <w:sz w:val="22"/>
                <w:szCs w:val="22"/>
                <w:lang w:val="en-US"/>
              </w:rPr>
              <w:t>4</w:t>
            </w:r>
          </w:p>
        </w:tc>
      </w:tr>
      <w:tr w:rsidR="002C5EB6" w14:paraId="214EE1F2" w14:textId="77777777" w:rsidTr="002C5EB6">
        <w:tc>
          <w:tcPr>
            <w:tcW w:w="3005" w:type="dxa"/>
          </w:tcPr>
          <w:p w14:paraId="349ED425" w14:textId="38E1D36E" w:rsidR="002C5EB6" w:rsidRDefault="006E20E3" w:rsidP="002550BE">
            <w:pPr>
              <w:jc w:val="center"/>
              <w:rPr>
                <w:rFonts w:ascii="Calibri" w:hAnsi="Calibri" w:cs="Calibri"/>
                <w:sz w:val="22"/>
                <w:szCs w:val="22"/>
                <w:lang w:val="en-US"/>
              </w:rPr>
            </w:pPr>
            <m:oMathPara>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sfdf</m:t>
                    </m:r>
                  </m:sub>
                </m:sSub>
              </m:oMath>
            </m:oMathPara>
          </w:p>
        </w:tc>
        <w:tc>
          <w:tcPr>
            <w:tcW w:w="3005" w:type="dxa"/>
          </w:tcPr>
          <w:p w14:paraId="4C3D5A85" w14:textId="4A4E8871" w:rsidR="002C5EB6" w:rsidRDefault="00D876E0" w:rsidP="002550BE">
            <w:pPr>
              <w:jc w:val="center"/>
              <w:rPr>
                <w:rFonts w:ascii="Calibri" w:hAnsi="Calibri" w:cs="Calibri"/>
                <w:sz w:val="22"/>
                <w:szCs w:val="22"/>
                <w:lang w:val="en-US"/>
              </w:rPr>
            </w:pPr>
            <w:r>
              <w:rPr>
                <w:rFonts w:ascii="Calibri" w:hAnsi="Calibri" w:cs="Calibri"/>
                <w:sz w:val="22"/>
                <w:szCs w:val="22"/>
                <w:lang w:val="en-US"/>
              </w:rPr>
              <w:t>0.0675</w:t>
            </w:r>
          </w:p>
        </w:tc>
        <w:tc>
          <w:tcPr>
            <w:tcW w:w="3006" w:type="dxa"/>
          </w:tcPr>
          <w:p w14:paraId="68C67A4E" w14:textId="4D57076C" w:rsidR="002C5EB6" w:rsidRDefault="00D876E0" w:rsidP="002550BE">
            <w:pPr>
              <w:jc w:val="center"/>
              <w:rPr>
                <w:rFonts w:ascii="Calibri" w:hAnsi="Calibri" w:cs="Calibri"/>
                <w:sz w:val="22"/>
                <w:szCs w:val="22"/>
                <w:lang w:val="en-US"/>
              </w:rPr>
            </w:pPr>
            <w:r>
              <w:rPr>
                <w:rFonts w:ascii="Calibri" w:hAnsi="Calibri" w:cs="Calibri"/>
                <w:sz w:val="22"/>
                <w:szCs w:val="22"/>
                <w:lang w:val="en-US"/>
              </w:rPr>
              <w:t>6.75</w:t>
            </w:r>
          </w:p>
        </w:tc>
      </w:tr>
    </w:tbl>
    <w:p w14:paraId="58C00630" w14:textId="77777777" w:rsidR="00CB3A39" w:rsidRDefault="00CB3A39" w:rsidP="002550BE">
      <w:pPr>
        <w:jc w:val="both"/>
        <w:rPr>
          <w:rFonts w:ascii="Calibri" w:hAnsi="Calibri" w:cs="Calibri"/>
          <w:sz w:val="22"/>
          <w:szCs w:val="22"/>
          <w:lang w:val="en-US"/>
        </w:rPr>
      </w:pPr>
    </w:p>
    <w:p w14:paraId="7D323851" w14:textId="38DB05BD" w:rsidR="00A77E0C" w:rsidRPr="00D4066B" w:rsidRDefault="00A77E0C" w:rsidP="002550BE">
      <w:pPr>
        <w:jc w:val="both"/>
        <w:rPr>
          <w:rFonts w:ascii="Calibri" w:hAnsi="Calibri" w:cs="Calibri"/>
          <w:sz w:val="22"/>
          <w:szCs w:val="22"/>
          <w:lang w:val="en-US"/>
        </w:rPr>
      </w:pPr>
      <w:r w:rsidRPr="00D4066B">
        <w:rPr>
          <w:rFonts w:ascii="Calibri" w:hAnsi="Calibri" w:cs="Calibri"/>
          <w:sz w:val="20"/>
          <w:szCs w:val="20"/>
          <w:lang w:val="en-US"/>
        </w:rPr>
        <w:t xml:space="preserve">These boundaries were determined based on </w:t>
      </w:r>
      <w:r w:rsidR="00781039" w:rsidRPr="00D4066B">
        <w:rPr>
          <w:rFonts w:ascii="Calibri" w:hAnsi="Calibri" w:cs="Calibri"/>
          <w:sz w:val="20"/>
          <w:szCs w:val="20"/>
          <w:lang w:val="en-US"/>
        </w:rPr>
        <w:t>the previous study by Sun et al.</w:t>
      </w:r>
      <w:r w:rsidR="00B56331" w:rsidRPr="00D4066B">
        <w:rPr>
          <w:rFonts w:ascii="Calibri" w:hAnsi="Calibri" w:cs="Calibri"/>
          <w:sz w:val="20"/>
          <w:szCs w:val="20"/>
          <w:lang w:val="en-US"/>
        </w:rPr>
        <w:fldChar w:fldCharType="begin"/>
      </w:r>
      <w:r w:rsidR="008C78EE">
        <w:rPr>
          <w:rFonts w:ascii="Calibri" w:hAnsi="Calibri" w:cs="Calibri"/>
          <w:sz w:val="20"/>
          <w:szCs w:val="20"/>
          <w:lang w:val="en-US"/>
        </w:rPr>
        <w:instrText xml:space="preserve"> ADDIN ZOTERO_ITEM CSL_CITATION {"citationID":"2UJXjSTr","properties":{"unsorted":false,"formattedCitation":"(1)","plainCitation":"(1)","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00B56331" w:rsidRPr="00D4066B">
        <w:rPr>
          <w:rFonts w:ascii="Calibri" w:hAnsi="Calibri" w:cs="Calibri"/>
          <w:sz w:val="20"/>
          <w:szCs w:val="20"/>
          <w:lang w:val="en-US"/>
        </w:rPr>
        <w:fldChar w:fldCharType="separate"/>
      </w:r>
      <w:r w:rsidR="008C78EE" w:rsidRPr="008C78EE">
        <w:rPr>
          <w:rFonts w:ascii="Calibri" w:hAnsi="Calibri" w:cs="Calibri"/>
          <w:sz w:val="20"/>
          <w:lang w:val="en-US"/>
        </w:rPr>
        <w:t>(1)</w:t>
      </w:r>
      <w:r w:rsidR="00B56331" w:rsidRPr="00D4066B">
        <w:rPr>
          <w:rFonts w:ascii="Calibri" w:hAnsi="Calibri" w:cs="Calibri"/>
          <w:sz w:val="20"/>
          <w:szCs w:val="20"/>
          <w:lang w:val="en-US"/>
        </w:rPr>
        <w:fldChar w:fldCharType="end"/>
      </w:r>
      <w:r w:rsidR="00781039" w:rsidRPr="00D4066B">
        <w:rPr>
          <w:rFonts w:ascii="Calibri" w:hAnsi="Calibri" w:cs="Calibri"/>
          <w:sz w:val="20"/>
          <w:szCs w:val="20"/>
          <w:lang w:val="en-US"/>
        </w:rPr>
        <w:t xml:space="preserve">, where we used approximately 20 </w:t>
      </w:r>
      <w:proofErr w:type="spellStart"/>
      <w:r w:rsidR="00781039" w:rsidRPr="00D4066B">
        <w:rPr>
          <w:rFonts w:ascii="Calibri" w:hAnsi="Calibri" w:cs="Calibri"/>
          <w:sz w:val="20"/>
          <w:szCs w:val="20"/>
          <w:lang w:val="en-US"/>
        </w:rPr>
        <w:t>kPa</w:t>
      </w:r>
      <w:proofErr w:type="spellEnd"/>
      <w:r w:rsidR="00781039" w:rsidRPr="00D4066B">
        <w:rPr>
          <w:rFonts w:ascii="Calibri" w:hAnsi="Calibri" w:cs="Calibri"/>
          <w:sz w:val="20"/>
          <w:szCs w:val="20"/>
          <w:lang w:val="en-US"/>
        </w:rPr>
        <w:t xml:space="preserve"> above and below </w:t>
      </w:r>
      <w:r w:rsidR="001C7A58" w:rsidRPr="00D4066B">
        <w:rPr>
          <w:rFonts w:ascii="Calibri" w:hAnsi="Calibri" w:cs="Calibri"/>
          <w:sz w:val="20"/>
          <w:szCs w:val="20"/>
          <w:lang w:val="en-US"/>
        </w:rPr>
        <w:t xml:space="preserve">the original average for </w:t>
      </w:r>
      <m:oMath>
        <m:sSub>
          <m:sSubPr>
            <m:ctrlPr>
              <w:rPr>
                <w:rFonts w:ascii="Cambria Math" w:hAnsi="Cambria Math" w:cs="Calibri"/>
                <w:i/>
                <w:sz w:val="20"/>
                <w:szCs w:val="20"/>
                <w:lang w:val="en-US"/>
              </w:rPr>
            </m:ctrlPr>
          </m:sSubPr>
          <m:e>
            <m:r>
              <w:rPr>
                <w:rFonts w:ascii="Cambria Math" w:hAnsi="Cambria Math" w:cs="Calibri"/>
                <w:sz w:val="20"/>
                <w:szCs w:val="20"/>
                <w:lang w:val="en-US"/>
              </w:rPr>
              <m:t>C</m:t>
            </m:r>
          </m:e>
          <m:sub>
            <m:r>
              <w:rPr>
                <w:rFonts w:ascii="Cambria Math" w:hAnsi="Cambria Math" w:cs="Calibri"/>
                <w:sz w:val="20"/>
                <w:szCs w:val="20"/>
                <w:lang w:val="en-US"/>
              </w:rPr>
              <m:t>φ</m:t>
            </m:r>
          </m:sub>
        </m:sSub>
      </m:oMath>
      <w:r w:rsidR="001C7A58" w:rsidRPr="00D4066B">
        <w:rPr>
          <w:rFonts w:ascii="Calibri" w:hAnsi="Calibri" w:cs="Calibri"/>
          <w:sz w:val="20"/>
          <w:szCs w:val="20"/>
          <w:lang w:val="en-US"/>
        </w:rPr>
        <w:t xml:space="preserve"> </w:t>
      </w:r>
      <w:r w:rsidR="00781039" w:rsidRPr="00D4066B">
        <w:rPr>
          <w:rFonts w:ascii="Calibri" w:hAnsi="Calibri" w:cs="Calibri"/>
          <w:sz w:val="20"/>
          <w:szCs w:val="20"/>
          <w:lang w:val="en-US"/>
        </w:rPr>
        <w:t xml:space="preserve">as </w:t>
      </w:r>
      <w:r w:rsidR="00B56331" w:rsidRPr="00D4066B">
        <w:rPr>
          <w:rFonts w:ascii="Calibri" w:hAnsi="Calibri" w:cs="Calibri"/>
          <w:sz w:val="20"/>
          <w:szCs w:val="20"/>
          <w:lang w:val="en-US"/>
        </w:rPr>
        <w:t xml:space="preserve">its </w:t>
      </w:r>
      <w:r w:rsidR="00781039" w:rsidRPr="00D4066B">
        <w:rPr>
          <w:rFonts w:ascii="Calibri" w:hAnsi="Calibri" w:cs="Calibri"/>
          <w:sz w:val="20"/>
          <w:szCs w:val="20"/>
          <w:lang w:val="en-US"/>
        </w:rPr>
        <w:t xml:space="preserve">boundaries, 10 times higher and lower than the original for </w:t>
      </w:r>
      <m:oMath>
        <m:sSub>
          <m:sSubPr>
            <m:ctrlPr>
              <w:rPr>
                <w:rFonts w:ascii="Cambria Math" w:hAnsi="Cambria Math" w:cs="Calibri"/>
                <w:i/>
                <w:sz w:val="20"/>
                <w:szCs w:val="20"/>
                <w:lang w:val="en-US"/>
              </w:rPr>
            </m:ctrlPr>
          </m:sSubPr>
          <m:e>
            <m:r>
              <w:rPr>
                <w:rFonts w:ascii="Cambria Math" w:hAnsi="Cambria Math" w:cs="Calibri"/>
                <w:sz w:val="20"/>
                <w:szCs w:val="20"/>
                <w:lang w:val="en-US"/>
              </w:rPr>
              <m:t>k</m:t>
            </m:r>
          </m:e>
          <m:sub>
            <m:r>
              <w:rPr>
                <w:rFonts w:ascii="Cambria Math" w:hAnsi="Cambria Math" w:cs="Calibri"/>
                <w:sz w:val="20"/>
                <w:szCs w:val="20"/>
                <w:lang w:val="en-US"/>
              </w:rPr>
              <m:t>sfdf</m:t>
            </m:r>
          </m:sub>
        </m:sSub>
      </m:oMath>
      <w:r w:rsidR="00781039" w:rsidRPr="00D4066B">
        <w:rPr>
          <w:rFonts w:ascii="Calibri" w:hAnsi="Calibri" w:cs="Calibri"/>
          <w:sz w:val="20"/>
          <w:szCs w:val="20"/>
          <w:lang w:val="en-US"/>
        </w:rPr>
        <w:t xml:space="preserve"> and </w:t>
      </w:r>
      <w:r w:rsidR="000E5B9F" w:rsidRPr="00D4066B">
        <w:rPr>
          <w:rFonts w:ascii="Calibri" w:hAnsi="Calibri" w:cs="Calibri"/>
          <w:sz w:val="20"/>
          <w:szCs w:val="20"/>
          <w:lang w:val="en-US"/>
        </w:rPr>
        <w:t xml:space="preserve">similar boundaries to a previous fitting for </w:t>
      </w:r>
      <m:oMath>
        <m:sSub>
          <m:sSubPr>
            <m:ctrlPr>
              <w:rPr>
                <w:rFonts w:ascii="Cambria Math" w:hAnsi="Cambria Math" w:cs="Calibri"/>
                <w:i/>
                <w:sz w:val="20"/>
                <w:szCs w:val="20"/>
                <w:lang w:val="en-US"/>
              </w:rPr>
            </m:ctrlPr>
          </m:sSubPr>
          <m:e>
            <m:r>
              <w:rPr>
                <w:rFonts w:ascii="Cambria Math" w:hAnsi="Cambria Math" w:cs="Calibri"/>
                <w:sz w:val="20"/>
                <w:szCs w:val="20"/>
                <w:lang w:val="en-US"/>
              </w:rPr>
              <m:t>n</m:t>
            </m:r>
          </m:e>
          <m:sub>
            <m:r>
              <w:rPr>
                <w:rFonts w:ascii="Cambria Math" w:hAnsi="Cambria Math" w:cs="Calibri"/>
                <w:sz w:val="20"/>
                <w:szCs w:val="20"/>
                <w:lang w:val="en-US"/>
              </w:rPr>
              <m:t>2</m:t>
            </m:r>
          </m:sub>
        </m:sSub>
      </m:oMath>
      <w:r w:rsidR="00FC69AD" w:rsidRPr="00D4066B">
        <w:rPr>
          <w:rFonts w:ascii="Calibri" w:eastAsiaTheme="minorEastAsia" w:hAnsi="Calibri" w:cs="Calibri"/>
          <w:sz w:val="20"/>
          <w:szCs w:val="20"/>
          <w:lang w:val="en-US"/>
        </w:rPr>
        <w:t xml:space="preserve"> </w:t>
      </w:r>
      <w:r w:rsidR="00FC69AD" w:rsidRPr="00D4066B">
        <w:rPr>
          <w:rFonts w:ascii="Calibri" w:eastAsiaTheme="minorEastAsia" w:hAnsi="Calibri" w:cs="Calibri"/>
          <w:sz w:val="20"/>
          <w:szCs w:val="20"/>
          <w:lang w:val="en-US"/>
        </w:rPr>
        <w:fldChar w:fldCharType="begin"/>
      </w:r>
      <w:r w:rsidR="008C78EE">
        <w:rPr>
          <w:rFonts w:ascii="Calibri" w:eastAsiaTheme="minorEastAsia" w:hAnsi="Calibri" w:cs="Calibri"/>
          <w:sz w:val="20"/>
          <w:szCs w:val="20"/>
          <w:lang w:val="en-US"/>
        </w:rPr>
        <w:instrText xml:space="preserve"> ADDIN ZOTERO_ITEM CSL_CITATION {"citationID":"XibnxQpB","properties":{"unsorted":false,"formattedCitation":"(2)","plainCitation":"(2)","noteIndex":0},"citationItems":[{"id":1404,"uris":["http://zotero.org/groups/5703585/items/KIIHYAE9"],"itemData":{"id":1404,"type":"article-journal","abstract":"Endothelial cells are key players in the cardiovascular system. Among other things, they are responsible for sprouting angiogenesis, the process of new blood vessel formation essential for both health and disease. Endothelial cells are strongly regulated by the juxtacrine signaling pathway Notch. Recent studies have shown that both Notch and angiogenesis are influenced by extracellular matrix stiffness; however, the underlying mechanisms are poorly understood. Here, we addressed this challenge by combining computational models of Notch signaling and YAP/TAZ, stiffness- and cytoskeleton-regulated mechanotransducers whose activity inhibits both Dll4 (Notch ligand) and LFng (Notch-Dll4 binding modulator). Our simulations successfully mimicked previous experiments, indicating that this YAP/TAZ-Notch crosstalk elucidates the Notch and angiogenesis mechanoresponse to stiffness. Additional simulations also identified possible strategies to control Notch activity and sprouting angiogenesis via cytoskeletal manipulations or spatial patterns of alternating stiffnesses. Our study thus inspires new experimental avenues and provides a promising modeling framework for further investigations into the role of Notch, YAP/TAZ, and mechanics in determining endothelial cell behavior during angiogenesis and similar processes.","container-title":"npj Systems Biology and Applications","DOI":"10.1038/s41540-024-00444-3","ISSN":"2056-7189","issue":"1","journalAbbreviation":"npj Syst Biol Appl","language":"en","license":"2024 The Author(s)","page":"1-16","publisher":"Nature Publishing Group","source":"www.nature.com","title":"YAP/TAZ drives Notch and angiogenesis mechanoregulation in silico","volume":"10","author":[{"family":"Passier","given":"Margot"},{"family":"Bentley","given":"Katie"},{"family":"Loerakker","given":"Sandra"},{"family":"Ristori","given":"Tommaso"}],"issued":{"date-parts":[["2024",10,5]]}}}],"schema":"https://github.com/citation-style-language/schema/raw/master/csl-citation.json"} </w:instrText>
      </w:r>
      <w:r w:rsidR="00FC69AD" w:rsidRPr="00D4066B">
        <w:rPr>
          <w:rFonts w:ascii="Calibri" w:eastAsiaTheme="minorEastAsia" w:hAnsi="Calibri" w:cs="Calibri"/>
          <w:sz w:val="20"/>
          <w:szCs w:val="20"/>
          <w:lang w:val="en-US"/>
        </w:rPr>
        <w:fldChar w:fldCharType="separate"/>
      </w:r>
      <w:r w:rsidR="008C78EE" w:rsidRPr="008C78EE">
        <w:rPr>
          <w:rFonts w:ascii="Calibri" w:hAnsi="Calibri" w:cs="Calibri"/>
          <w:sz w:val="20"/>
          <w:lang w:val="en-US"/>
        </w:rPr>
        <w:t>(2)</w:t>
      </w:r>
      <w:r w:rsidR="00FC69AD" w:rsidRPr="00D4066B">
        <w:rPr>
          <w:rFonts w:ascii="Calibri" w:eastAsiaTheme="minorEastAsia" w:hAnsi="Calibri" w:cs="Calibri"/>
          <w:sz w:val="20"/>
          <w:szCs w:val="20"/>
          <w:lang w:val="en-US"/>
        </w:rPr>
        <w:fldChar w:fldCharType="end"/>
      </w:r>
      <w:r w:rsidR="000E5B9F" w:rsidRPr="00D4066B">
        <w:rPr>
          <w:rFonts w:ascii="Calibri" w:hAnsi="Calibri" w:cs="Calibri"/>
          <w:sz w:val="20"/>
          <w:szCs w:val="20"/>
          <w:lang w:val="en-US"/>
        </w:rPr>
        <w:t>.</w:t>
      </w:r>
    </w:p>
    <w:p w14:paraId="01037648" w14:textId="615760EE" w:rsidR="000D2A30" w:rsidRPr="000D2A30" w:rsidRDefault="00D11892">
      <w:pPr>
        <w:rPr>
          <w:rFonts w:ascii="Calibri" w:hAnsi="Calibri" w:cs="Calibri"/>
          <w:b/>
          <w:bCs/>
          <w:sz w:val="22"/>
          <w:szCs w:val="22"/>
          <w:lang w:val="en-US"/>
        </w:rPr>
      </w:pPr>
      <w:r>
        <w:rPr>
          <w:rFonts w:ascii="Calibri" w:hAnsi="Calibri" w:cs="Calibri"/>
          <w:sz w:val="22"/>
          <w:szCs w:val="22"/>
          <w:lang w:val="en-US"/>
        </w:rPr>
        <w:br w:type="page"/>
      </w:r>
      <w:r w:rsidR="000D2A30">
        <w:rPr>
          <w:rFonts w:ascii="Calibri" w:hAnsi="Calibri" w:cs="Calibri"/>
          <w:b/>
          <w:bCs/>
          <w:sz w:val="22"/>
          <w:szCs w:val="22"/>
          <w:lang w:val="en-US"/>
        </w:rPr>
        <w:lastRenderedPageBreak/>
        <w:t>References</w:t>
      </w:r>
    </w:p>
    <w:p w14:paraId="3E9C802D" w14:textId="77777777" w:rsidR="008C78EE" w:rsidRPr="008C78EE" w:rsidRDefault="001B5E01" w:rsidP="008C78EE">
      <w:pPr>
        <w:pStyle w:val="Bibliography"/>
      </w:pPr>
      <w:r>
        <w:rPr>
          <w:szCs w:val="22"/>
          <w:lang w:val="en-US"/>
        </w:rPr>
        <w:fldChar w:fldCharType="begin"/>
      </w:r>
      <w:r w:rsidR="008C78EE">
        <w:rPr>
          <w:szCs w:val="22"/>
          <w:lang w:val="en-US"/>
        </w:rPr>
        <w:instrText xml:space="preserve"> ADDIN ZOTERO_BIBL {"uncited":[],"omitted":[],"custom":[]} CSL_BIBLIOGRAPHY </w:instrText>
      </w:r>
      <w:r>
        <w:rPr>
          <w:szCs w:val="22"/>
          <w:lang w:val="en-US"/>
        </w:rPr>
        <w:fldChar w:fldCharType="separate"/>
      </w:r>
      <w:r w:rsidR="008C78EE" w:rsidRPr="008C78EE">
        <w:t>1.</w:t>
      </w:r>
      <w:r w:rsidR="008C78EE" w:rsidRPr="008C78EE">
        <w:tab/>
        <w:t>Sun M, Spill F, Zaman MH. A computational model of YAP/TAZ mechanosensing. Vol. 110. 2016;110(11):2540–50.</w:t>
      </w:r>
    </w:p>
    <w:p w14:paraId="14EE1AE3" w14:textId="77777777" w:rsidR="008C78EE" w:rsidRPr="008C78EE" w:rsidRDefault="008C78EE" w:rsidP="008C78EE">
      <w:pPr>
        <w:pStyle w:val="Bibliography"/>
      </w:pPr>
      <w:r w:rsidRPr="008C78EE">
        <w:t>2.</w:t>
      </w:r>
      <w:r w:rsidRPr="008C78EE">
        <w:tab/>
        <w:t>Passier M, Bentley K, Loerakker S, Ristori T. YAP/TAZ drives Notch and angiogenesis mechanoregulation in silico. npj Syst Biol Appl. 2024 Oct 5;10(1):1–16. doi:10.1038/s41540-024-00444-3</w:t>
      </w:r>
    </w:p>
    <w:p w14:paraId="1BA3E2B0" w14:textId="0A57DEA1" w:rsidR="00604311" w:rsidRPr="00E651F0" w:rsidRDefault="001B5E01" w:rsidP="005E2891">
      <w:pPr>
        <w:spacing w:after="0"/>
        <w:jc w:val="both"/>
        <w:rPr>
          <w:rFonts w:ascii="Calibri" w:hAnsi="Calibri" w:cs="Calibri"/>
          <w:sz w:val="22"/>
          <w:szCs w:val="22"/>
          <w:lang w:val="en-US"/>
        </w:rPr>
      </w:pPr>
      <w:r>
        <w:rPr>
          <w:rFonts w:ascii="Calibri" w:hAnsi="Calibri" w:cs="Calibri"/>
          <w:sz w:val="22"/>
          <w:szCs w:val="22"/>
          <w:lang w:val="en-US"/>
        </w:rPr>
        <w:fldChar w:fldCharType="end"/>
      </w:r>
    </w:p>
    <w:sectPr w:rsidR="00604311" w:rsidRPr="00E651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404C20"/>
    <w:multiLevelType w:val="hybridMultilevel"/>
    <w:tmpl w:val="C09CCCE4"/>
    <w:lvl w:ilvl="0" w:tplc="0DDAB0D8">
      <w:start w:val="4"/>
      <w:numFmt w:val="bullet"/>
      <w:lvlText w:val=""/>
      <w:lvlJc w:val="left"/>
      <w:pPr>
        <w:ind w:left="720" w:hanging="360"/>
      </w:pPr>
      <w:rPr>
        <w:rFonts w:ascii="Symbol" w:eastAsiaTheme="minorHAnsi" w:hAnsi="Symbol" w:cstheme="minorBid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2FD"/>
    <w:rsid w:val="000044FF"/>
    <w:rsid w:val="00005B2B"/>
    <w:rsid w:val="0001045D"/>
    <w:rsid w:val="00015973"/>
    <w:rsid w:val="00016BD7"/>
    <w:rsid w:val="000178D5"/>
    <w:rsid w:val="000223B3"/>
    <w:rsid w:val="00022501"/>
    <w:rsid w:val="000227EA"/>
    <w:rsid w:val="000228AE"/>
    <w:rsid w:val="00024D57"/>
    <w:rsid w:val="00026126"/>
    <w:rsid w:val="00031236"/>
    <w:rsid w:val="00033669"/>
    <w:rsid w:val="000509B8"/>
    <w:rsid w:val="000519FE"/>
    <w:rsid w:val="00052AAA"/>
    <w:rsid w:val="00066F9F"/>
    <w:rsid w:val="0007305D"/>
    <w:rsid w:val="00074F23"/>
    <w:rsid w:val="00076D5D"/>
    <w:rsid w:val="00077AFA"/>
    <w:rsid w:val="000872EC"/>
    <w:rsid w:val="0009621B"/>
    <w:rsid w:val="000A11E9"/>
    <w:rsid w:val="000A170A"/>
    <w:rsid w:val="000A4430"/>
    <w:rsid w:val="000B6FB2"/>
    <w:rsid w:val="000B7D00"/>
    <w:rsid w:val="000C163F"/>
    <w:rsid w:val="000C1BF2"/>
    <w:rsid w:val="000C412E"/>
    <w:rsid w:val="000C54F3"/>
    <w:rsid w:val="000C6B8D"/>
    <w:rsid w:val="000C6D65"/>
    <w:rsid w:val="000C7C23"/>
    <w:rsid w:val="000D1E8E"/>
    <w:rsid w:val="000D2A30"/>
    <w:rsid w:val="000D65B4"/>
    <w:rsid w:val="000E29AE"/>
    <w:rsid w:val="000E5B9F"/>
    <w:rsid w:val="000F5238"/>
    <w:rsid w:val="001017D0"/>
    <w:rsid w:val="001054DF"/>
    <w:rsid w:val="00107845"/>
    <w:rsid w:val="00111D7C"/>
    <w:rsid w:val="00113252"/>
    <w:rsid w:val="00125B7D"/>
    <w:rsid w:val="001313F1"/>
    <w:rsid w:val="00136507"/>
    <w:rsid w:val="00146C42"/>
    <w:rsid w:val="001527BF"/>
    <w:rsid w:val="001535A5"/>
    <w:rsid w:val="00154A51"/>
    <w:rsid w:val="001613A8"/>
    <w:rsid w:val="0016673B"/>
    <w:rsid w:val="00167966"/>
    <w:rsid w:val="00170E80"/>
    <w:rsid w:val="001741B1"/>
    <w:rsid w:val="00194CAF"/>
    <w:rsid w:val="00195B18"/>
    <w:rsid w:val="00195C49"/>
    <w:rsid w:val="001A06E3"/>
    <w:rsid w:val="001A1C06"/>
    <w:rsid w:val="001A2034"/>
    <w:rsid w:val="001A6AEB"/>
    <w:rsid w:val="001B012F"/>
    <w:rsid w:val="001B5E01"/>
    <w:rsid w:val="001C1551"/>
    <w:rsid w:val="001C5D3C"/>
    <w:rsid w:val="001C7A58"/>
    <w:rsid w:val="001D3021"/>
    <w:rsid w:val="001D728F"/>
    <w:rsid w:val="001E1762"/>
    <w:rsid w:val="001E3BEE"/>
    <w:rsid w:val="001E446B"/>
    <w:rsid w:val="001F2D9C"/>
    <w:rsid w:val="001F2EC6"/>
    <w:rsid w:val="001F7B82"/>
    <w:rsid w:val="0020108A"/>
    <w:rsid w:val="00212149"/>
    <w:rsid w:val="002122E7"/>
    <w:rsid w:val="00213AAA"/>
    <w:rsid w:val="00215743"/>
    <w:rsid w:val="00215FED"/>
    <w:rsid w:val="0025016E"/>
    <w:rsid w:val="002550BE"/>
    <w:rsid w:val="002562FD"/>
    <w:rsid w:val="0025760E"/>
    <w:rsid w:val="00260776"/>
    <w:rsid w:val="00264C03"/>
    <w:rsid w:val="00265CE1"/>
    <w:rsid w:val="00283274"/>
    <w:rsid w:val="0028424C"/>
    <w:rsid w:val="00284F84"/>
    <w:rsid w:val="0028637E"/>
    <w:rsid w:val="002870FF"/>
    <w:rsid w:val="00294D2F"/>
    <w:rsid w:val="002956BF"/>
    <w:rsid w:val="002970C6"/>
    <w:rsid w:val="002A462D"/>
    <w:rsid w:val="002A56EB"/>
    <w:rsid w:val="002B3A4F"/>
    <w:rsid w:val="002B5136"/>
    <w:rsid w:val="002B7277"/>
    <w:rsid w:val="002C41A5"/>
    <w:rsid w:val="002C5EB6"/>
    <w:rsid w:val="002D3C2B"/>
    <w:rsid w:val="002D4F67"/>
    <w:rsid w:val="002D5FDB"/>
    <w:rsid w:val="002E0A94"/>
    <w:rsid w:val="002E7E1D"/>
    <w:rsid w:val="0030093B"/>
    <w:rsid w:val="00304331"/>
    <w:rsid w:val="00323619"/>
    <w:rsid w:val="00332003"/>
    <w:rsid w:val="003360DB"/>
    <w:rsid w:val="0034366C"/>
    <w:rsid w:val="00351E7E"/>
    <w:rsid w:val="00354575"/>
    <w:rsid w:val="003546D8"/>
    <w:rsid w:val="003631E9"/>
    <w:rsid w:val="003631EC"/>
    <w:rsid w:val="00367C0B"/>
    <w:rsid w:val="00372C18"/>
    <w:rsid w:val="00373BF1"/>
    <w:rsid w:val="00374B3C"/>
    <w:rsid w:val="003800ED"/>
    <w:rsid w:val="00380F99"/>
    <w:rsid w:val="003845E0"/>
    <w:rsid w:val="003B02E7"/>
    <w:rsid w:val="003B341C"/>
    <w:rsid w:val="003B654D"/>
    <w:rsid w:val="003B68D4"/>
    <w:rsid w:val="003C0482"/>
    <w:rsid w:val="003C6F3D"/>
    <w:rsid w:val="003E4287"/>
    <w:rsid w:val="00400C9D"/>
    <w:rsid w:val="00405CB7"/>
    <w:rsid w:val="0040746B"/>
    <w:rsid w:val="004118E5"/>
    <w:rsid w:val="00411DFF"/>
    <w:rsid w:val="004176D3"/>
    <w:rsid w:val="00436239"/>
    <w:rsid w:val="00436604"/>
    <w:rsid w:val="00441BF5"/>
    <w:rsid w:val="00443A55"/>
    <w:rsid w:val="0045112C"/>
    <w:rsid w:val="00453669"/>
    <w:rsid w:val="00475191"/>
    <w:rsid w:val="004768B1"/>
    <w:rsid w:val="004819F9"/>
    <w:rsid w:val="0048686E"/>
    <w:rsid w:val="004A52A5"/>
    <w:rsid w:val="004B0686"/>
    <w:rsid w:val="004B0C3F"/>
    <w:rsid w:val="004B1338"/>
    <w:rsid w:val="004B7867"/>
    <w:rsid w:val="004C4949"/>
    <w:rsid w:val="004C576D"/>
    <w:rsid w:val="004D216E"/>
    <w:rsid w:val="004D21BC"/>
    <w:rsid w:val="004D3316"/>
    <w:rsid w:val="004D642B"/>
    <w:rsid w:val="004D7C42"/>
    <w:rsid w:val="004E0F3F"/>
    <w:rsid w:val="004E1907"/>
    <w:rsid w:val="004E3420"/>
    <w:rsid w:val="004E35A5"/>
    <w:rsid w:val="004E35C7"/>
    <w:rsid w:val="004E7543"/>
    <w:rsid w:val="00503DF9"/>
    <w:rsid w:val="005054E2"/>
    <w:rsid w:val="00514EC0"/>
    <w:rsid w:val="005165A3"/>
    <w:rsid w:val="00526793"/>
    <w:rsid w:val="00535BE5"/>
    <w:rsid w:val="00543249"/>
    <w:rsid w:val="00552907"/>
    <w:rsid w:val="00554B46"/>
    <w:rsid w:val="00554BE8"/>
    <w:rsid w:val="00567B03"/>
    <w:rsid w:val="005769E7"/>
    <w:rsid w:val="005862FD"/>
    <w:rsid w:val="00586F7B"/>
    <w:rsid w:val="005968FA"/>
    <w:rsid w:val="00596D29"/>
    <w:rsid w:val="005A1E10"/>
    <w:rsid w:val="005A2848"/>
    <w:rsid w:val="005A6DEF"/>
    <w:rsid w:val="005B1312"/>
    <w:rsid w:val="005C16CE"/>
    <w:rsid w:val="005C1BD4"/>
    <w:rsid w:val="005C606B"/>
    <w:rsid w:val="005D0986"/>
    <w:rsid w:val="005D1A1D"/>
    <w:rsid w:val="005D547B"/>
    <w:rsid w:val="005D640A"/>
    <w:rsid w:val="005E2891"/>
    <w:rsid w:val="005E2A35"/>
    <w:rsid w:val="005E4E94"/>
    <w:rsid w:val="00603908"/>
    <w:rsid w:val="00604311"/>
    <w:rsid w:val="00607988"/>
    <w:rsid w:val="00617A07"/>
    <w:rsid w:val="00617ABD"/>
    <w:rsid w:val="006304C8"/>
    <w:rsid w:val="00631E54"/>
    <w:rsid w:val="00632538"/>
    <w:rsid w:val="00634361"/>
    <w:rsid w:val="00645DED"/>
    <w:rsid w:val="0065037C"/>
    <w:rsid w:val="00652F92"/>
    <w:rsid w:val="00653B8E"/>
    <w:rsid w:val="00654F11"/>
    <w:rsid w:val="00661DE4"/>
    <w:rsid w:val="006663BA"/>
    <w:rsid w:val="00670391"/>
    <w:rsid w:val="00670CD7"/>
    <w:rsid w:val="00675871"/>
    <w:rsid w:val="00676A1D"/>
    <w:rsid w:val="0068348A"/>
    <w:rsid w:val="006876D1"/>
    <w:rsid w:val="006914D8"/>
    <w:rsid w:val="006A08A8"/>
    <w:rsid w:val="006A4387"/>
    <w:rsid w:val="006B2941"/>
    <w:rsid w:val="006B302E"/>
    <w:rsid w:val="006B7105"/>
    <w:rsid w:val="006B760D"/>
    <w:rsid w:val="006C05D4"/>
    <w:rsid w:val="006C5923"/>
    <w:rsid w:val="006C5D49"/>
    <w:rsid w:val="006D093E"/>
    <w:rsid w:val="006D26B2"/>
    <w:rsid w:val="006D4214"/>
    <w:rsid w:val="006E20E3"/>
    <w:rsid w:val="006E2888"/>
    <w:rsid w:val="006F118A"/>
    <w:rsid w:val="006F2A52"/>
    <w:rsid w:val="006F6A8D"/>
    <w:rsid w:val="00700A9B"/>
    <w:rsid w:val="00701D23"/>
    <w:rsid w:val="0070415B"/>
    <w:rsid w:val="0070439C"/>
    <w:rsid w:val="007118EF"/>
    <w:rsid w:val="00712C91"/>
    <w:rsid w:val="00713B80"/>
    <w:rsid w:val="007171A6"/>
    <w:rsid w:val="00724487"/>
    <w:rsid w:val="007372DE"/>
    <w:rsid w:val="00737F4A"/>
    <w:rsid w:val="007415C3"/>
    <w:rsid w:val="00741F5C"/>
    <w:rsid w:val="007527D6"/>
    <w:rsid w:val="0076177D"/>
    <w:rsid w:val="00772545"/>
    <w:rsid w:val="0078018E"/>
    <w:rsid w:val="00781039"/>
    <w:rsid w:val="007817B9"/>
    <w:rsid w:val="0078460B"/>
    <w:rsid w:val="00791C90"/>
    <w:rsid w:val="00797298"/>
    <w:rsid w:val="007A561C"/>
    <w:rsid w:val="007A7E77"/>
    <w:rsid w:val="007B0031"/>
    <w:rsid w:val="007C1EAF"/>
    <w:rsid w:val="007C51A7"/>
    <w:rsid w:val="007D5739"/>
    <w:rsid w:val="007D729D"/>
    <w:rsid w:val="007E57D5"/>
    <w:rsid w:val="007F29FA"/>
    <w:rsid w:val="00800536"/>
    <w:rsid w:val="00802797"/>
    <w:rsid w:val="00813DDA"/>
    <w:rsid w:val="00815125"/>
    <w:rsid w:val="00830709"/>
    <w:rsid w:val="008315DE"/>
    <w:rsid w:val="008326B9"/>
    <w:rsid w:val="00833F5D"/>
    <w:rsid w:val="008351A5"/>
    <w:rsid w:val="00835876"/>
    <w:rsid w:val="00835D12"/>
    <w:rsid w:val="00846362"/>
    <w:rsid w:val="00850CC2"/>
    <w:rsid w:val="008510F7"/>
    <w:rsid w:val="008519F6"/>
    <w:rsid w:val="0085349C"/>
    <w:rsid w:val="008539C2"/>
    <w:rsid w:val="00854852"/>
    <w:rsid w:val="0085506A"/>
    <w:rsid w:val="00867541"/>
    <w:rsid w:val="008735EF"/>
    <w:rsid w:val="0089185E"/>
    <w:rsid w:val="0089266F"/>
    <w:rsid w:val="00892794"/>
    <w:rsid w:val="00895ADA"/>
    <w:rsid w:val="00897E46"/>
    <w:rsid w:val="008A76BD"/>
    <w:rsid w:val="008B2061"/>
    <w:rsid w:val="008B6DE8"/>
    <w:rsid w:val="008C477F"/>
    <w:rsid w:val="008C649A"/>
    <w:rsid w:val="008C78EE"/>
    <w:rsid w:val="008D2211"/>
    <w:rsid w:val="008D2600"/>
    <w:rsid w:val="008E28B1"/>
    <w:rsid w:val="008E4EAC"/>
    <w:rsid w:val="00917EDE"/>
    <w:rsid w:val="00923806"/>
    <w:rsid w:val="0092463D"/>
    <w:rsid w:val="00940763"/>
    <w:rsid w:val="00943929"/>
    <w:rsid w:val="00947031"/>
    <w:rsid w:val="00954E5B"/>
    <w:rsid w:val="00961B9E"/>
    <w:rsid w:val="00964199"/>
    <w:rsid w:val="00975994"/>
    <w:rsid w:val="00977AD9"/>
    <w:rsid w:val="009813B1"/>
    <w:rsid w:val="009873E1"/>
    <w:rsid w:val="00994413"/>
    <w:rsid w:val="009A0FB0"/>
    <w:rsid w:val="009A1C0D"/>
    <w:rsid w:val="009A2892"/>
    <w:rsid w:val="009B56EB"/>
    <w:rsid w:val="009B5A4C"/>
    <w:rsid w:val="009D0C33"/>
    <w:rsid w:val="009D27FE"/>
    <w:rsid w:val="009D38DF"/>
    <w:rsid w:val="009E2200"/>
    <w:rsid w:val="009E2EE3"/>
    <w:rsid w:val="009E3C6D"/>
    <w:rsid w:val="009E413A"/>
    <w:rsid w:val="009E5A00"/>
    <w:rsid w:val="009E7052"/>
    <w:rsid w:val="009F02F8"/>
    <w:rsid w:val="009F26A9"/>
    <w:rsid w:val="00A02A61"/>
    <w:rsid w:val="00A032F4"/>
    <w:rsid w:val="00A041D6"/>
    <w:rsid w:val="00A07695"/>
    <w:rsid w:val="00A13B3A"/>
    <w:rsid w:val="00A15363"/>
    <w:rsid w:val="00A156A2"/>
    <w:rsid w:val="00A15C45"/>
    <w:rsid w:val="00A206B8"/>
    <w:rsid w:val="00A2363C"/>
    <w:rsid w:val="00A25232"/>
    <w:rsid w:val="00A30134"/>
    <w:rsid w:val="00A3553C"/>
    <w:rsid w:val="00A36256"/>
    <w:rsid w:val="00A42CA5"/>
    <w:rsid w:val="00A43CB3"/>
    <w:rsid w:val="00A460A6"/>
    <w:rsid w:val="00A53CF7"/>
    <w:rsid w:val="00A61693"/>
    <w:rsid w:val="00A636CC"/>
    <w:rsid w:val="00A65D21"/>
    <w:rsid w:val="00A67CF7"/>
    <w:rsid w:val="00A709B0"/>
    <w:rsid w:val="00A77E0C"/>
    <w:rsid w:val="00A828EC"/>
    <w:rsid w:val="00A86CEE"/>
    <w:rsid w:val="00A94B92"/>
    <w:rsid w:val="00AA273A"/>
    <w:rsid w:val="00AA55F9"/>
    <w:rsid w:val="00AA5A3B"/>
    <w:rsid w:val="00AA63E0"/>
    <w:rsid w:val="00AB0228"/>
    <w:rsid w:val="00AD2883"/>
    <w:rsid w:val="00AF5E13"/>
    <w:rsid w:val="00B20275"/>
    <w:rsid w:val="00B24B85"/>
    <w:rsid w:val="00B32D21"/>
    <w:rsid w:val="00B33627"/>
    <w:rsid w:val="00B40D0A"/>
    <w:rsid w:val="00B45681"/>
    <w:rsid w:val="00B5155E"/>
    <w:rsid w:val="00B52C84"/>
    <w:rsid w:val="00B53480"/>
    <w:rsid w:val="00B56331"/>
    <w:rsid w:val="00B652EA"/>
    <w:rsid w:val="00B71139"/>
    <w:rsid w:val="00B73B88"/>
    <w:rsid w:val="00B76756"/>
    <w:rsid w:val="00B801F5"/>
    <w:rsid w:val="00B9029A"/>
    <w:rsid w:val="00B93CA8"/>
    <w:rsid w:val="00B952CF"/>
    <w:rsid w:val="00B97A8C"/>
    <w:rsid w:val="00BA7B63"/>
    <w:rsid w:val="00BB382B"/>
    <w:rsid w:val="00BC4E63"/>
    <w:rsid w:val="00BC5BD3"/>
    <w:rsid w:val="00BC5FE4"/>
    <w:rsid w:val="00BD21D0"/>
    <w:rsid w:val="00BD2264"/>
    <w:rsid w:val="00BD787E"/>
    <w:rsid w:val="00BE34E7"/>
    <w:rsid w:val="00BE5AA0"/>
    <w:rsid w:val="00BE5BF8"/>
    <w:rsid w:val="00BF2DEA"/>
    <w:rsid w:val="00BF4528"/>
    <w:rsid w:val="00BF4CFB"/>
    <w:rsid w:val="00C01576"/>
    <w:rsid w:val="00C028FA"/>
    <w:rsid w:val="00C066C4"/>
    <w:rsid w:val="00C066FD"/>
    <w:rsid w:val="00C0774A"/>
    <w:rsid w:val="00C12A9E"/>
    <w:rsid w:val="00C176FC"/>
    <w:rsid w:val="00C215FD"/>
    <w:rsid w:val="00C26F5D"/>
    <w:rsid w:val="00C34EBE"/>
    <w:rsid w:val="00C36494"/>
    <w:rsid w:val="00C44023"/>
    <w:rsid w:val="00C478AA"/>
    <w:rsid w:val="00C516E0"/>
    <w:rsid w:val="00C52315"/>
    <w:rsid w:val="00C53B77"/>
    <w:rsid w:val="00C55273"/>
    <w:rsid w:val="00C64A33"/>
    <w:rsid w:val="00C6540D"/>
    <w:rsid w:val="00C6590B"/>
    <w:rsid w:val="00C66C81"/>
    <w:rsid w:val="00C70DE7"/>
    <w:rsid w:val="00C71BFD"/>
    <w:rsid w:val="00C72DC7"/>
    <w:rsid w:val="00C75443"/>
    <w:rsid w:val="00C81EE7"/>
    <w:rsid w:val="00C86032"/>
    <w:rsid w:val="00C93E4E"/>
    <w:rsid w:val="00C95C2E"/>
    <w:rsid w:val="00C960BF"/>
    <w:rsid w:val="00C96AF4"/>
    <w:rsid w:val="00CA1EAD"/>
    <w:rsid w:val="00CA62F6"/>
    <w:rsid w:val="00CB3A39"/>
    <w:rsid w:val="00CB3C17"/>
    <w:rsid w:val="00CC1F8D"/>
    <w:rsid w:val="00CC335A"/>
    <w:rsid w:val="00CD2075"/>
    <w:rsid w:val="00CD7DB9"/>
    <w:rsid w:val="00CE1555"/>
    <w:rsid w:val="00CF4C9E"/>
    <w:rsid w:val="00CF7630"/>
    <w:rsid w:val="00CF7F79"/>
    <w:rsid w:val="00D11892"/>
    <w:rsid w:val="00D123FD"/>
    <w:rsid w:val="00D1255B"/>
    <w:rsid w:val="00D168A1"/>
    <w:rsid w:val="00D3080D"/>
    <w:rsid w:val="00D31896"/>
    <w:rsid w:val="00D402CF"/>
    <w:rsid w:val="00D4066B"/>
    <w:rsid w:val="00D41051"/>
    <w:rsid w:val="00D4227A"/>
    <w:rsid w:val="00D43689"/>
    <w:rsid w:val="00D545A4"/>
    <w:rsid w:val="00D56C00"/>
    <w:rsid w:val="00D605D5"/>
    <w:rsid w:val="00D6430E"/>
    <w:rsid w:val="00D656BC"/>
    <w:rsid w:val="00D667C0"/>
    <w:rsid w:val="00D71458"/>
    <w:rsid w:val="00D74E31"/>
    <w:rsid w:val="00D806F8"/>
    <w:rsid w:val="00D83E2F"/>
    <w:rsid w:val="00D84BAC"/>
    <w:rsid w:val="00D876E0"/>
    <w:rsid w:val="00DC4951"/>
    <w:rsid w:val="00DE1E4D"/>
    <w:rsid w:val="00DE4227"/>
    <w:rsid w:val="00DE5DAB"/>
    <w:rsid w:val="00E01083"/>
    <w:rsid w:val="00E10C6A"/>
    <w:rsid w:val="00E131CA"/>
    <w:rsid w:val="00E17A0A"/>
    <w:rsid w:val="00E2018F"/>
    <w:rsid w:val="00E21E4C"/>
    <w:rsid w:val="00E322CA"/>
    <w:rsid w:val="00E32DC0"/>
    <w:rsid w:val="00E36A8D"/>
    <w:rsid w:val="00E40E79"/>
    <w:rsid w:val="00E46DD5"/>
    <w:rsid w:val="00E50ACF"/>
    <w:rsid w:val="00E52CE2"/>
    <w:rsid w:val="00E57F85"/>
    <w:rsid w:val="00E61FB5"/>
    <w:rsid w:val="00E651F0"/>
    <w:rsid w:val="00E7094A"/>
    <w:rsid w:val="00E735CA"/>
    <w:rsid w:val="00E74CE2"/>
    <w:rsid w:val="00E74D08"/>
    <w:rsid w:val="00E81C36"/>
    <w:rsid w:val="00E851FF"/>
    <w:rsid w:val="00E854B6"/>
    <w:rsid w:val="00E86D90"/>
    <w:rsid w:val="00EA4289"/>
    <w:rsid w:val="00EB0BEA"/>
    <w:rsid w:val="00EB0DCC"/>
    <w:rsid w:val="00EB430E"/>
    <w:rsid w:val="00EB726D"/>
    <w:rsid w:val="00ED158B"/>
    <w:rsid w:val="00EE7861"/>
    <w:rsid w:val="00EE7957"/>
    <w:rsid w:val="00EF0DD5"/>
    <w:rsid w:val="00EF259A"/>
    <w:rsid w:val="00EF5BB4"/>
    <w:rsid w:val="00F0565B"/>
    <w:rsid w:val="00F11764"/>
    <w:rsid w:val="00F1368F"/>
    <w:rsid w:val="00F148BA"/>
    <w:rsid w:val="00F1750D"/>
    <w:rsid w:val="00F241E1"/>
    <w:rsid w:val="00F257A0"/>
    <w:rsid w:val="00F26174"/>
    <w:rsid w:val="00F332BE"/>
    <w:rsid w:val="00F33F45"/>
    <w:rsid w:val="00F347F4"/>
    <w:rsid w:val="00F46E73"/>
    <w:rsid w:val="00F51BF4"/>
    <w:rsid w:val="00F526E8"/>
    <w:rsid w:val="00F539F3"/>
    <w:rsid w:val="00F5494C"/>
    <w:rsid w:val="00F610A9"/>
    <w:rsid w:val="00F700C9"/>
    <w:rsid w:val="00F71DF7"/>
    <w:rsid w:val="00F73DC6"/>
    <w:rsid w:val="00F76458"/>
    <w:rsid w:val="00F9575D"/>
    <w:rsid w:val="00F96692"/>
    <w:rsid w:val="00F97AEF"/>
    <w:rsid w:val="00FA3507"/>
    <w:rsid w:val="00FA42EF"/>
    <w:rsid w:val="00FA5F7C"/>
    <w:rsid w:val="00FA78D9"/>
    <w:rsid w:val="00FB0B18"/>
    <w:rsid w:val="00FB31A9"/>
    <w:rsid w:val="00FB3D09"/>
    <w:rsid w:val="00FC4A5B"/>
    <w:rsid w:val="00FC69AD"/>
    <w:rsid w:val="00FC6AAE"/>
    <w:rsid w:val="00FC7F88"/>
    <w:rsid w:val="00FD010F"/>
    <w:rsid w:val="00FD6AF2"/>
    <w:rsid w:val="00FE081D"/>
    <w:rsid w:val="00FE1813"/>
    <w:rsid w:val="00FE30E7"/>
    <w:rsid w:val="00FE60DE"/>
    <w:rsid w:val="00FF045A"/>
    <w:rsid w:val="00FF1B16"/>
    <w:rsid w:val="00FF51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DAF23"/>
  <w15:chartTrackingRefBased/>
  <w15:docId w15:val="{E34B7C47-B97A-47E8-AFF7-A5C40463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86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6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62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62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62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62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62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62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62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2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62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2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2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2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2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2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2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2FD"/>
    <w:rPr>
      <w:rFonts w:eastAsiaTheme="majorEastAsia" w:cstheme="majorBidi"/>
      <w:color w:val="272727" w:themeColor="text1" w:themeTint="D8"/>
    </w:rPr>
  </w:style>
  <w:style w:type="paragraph" w:styleId="Title">
    <w:name w:val="Title"/>
    <w:basedOn w:val="Normal"/>
    <w:next w:val="Normal"/>
    <w:link w:val="TitleChar"/>
    <w:uiPriority w:val="10"/>
    <w:qFormat/>
    <w:rsid w:val="00586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62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2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6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2FD"/>
    <w:pPr>
      <w:spacing w:before="160"/>
      <w:jc w:val="center"/>
    </w:pPr>
    <w:rPr>
      <w:i/>
      <w:iCs/>
      <w:color w:val="404040" w:themeColor="text1" w:themeTint="BF"/>
    </w:rPr>
  </w:style>
  <w:style w:type="character" w:customStyle="1" w:styleId="QuoteChar">
    <w:name w:val="Quote Char"/>
    <w:basedOn w:val="DefaultParagraphFont"/>
    <w:link w:val="Quote"/>
    <w:uiPriority w:val="29"/>
    <w:rsid w:val="005862FD"/>
    <w:rPr>
      <w:i/>
      <w:iCs/>
      <w:color w:val="404040" w:themeColor="text1" w:themeTint="BF"/>
    </w:rPr>
  </w:style>
  <w:style w:type="paragraph" w:styleId="ListParagraph">
    <w:name w:val="List Paragraph"/>
    <w:basedOn w:val="Normal"/>
    <w:uiPriority w:val="34"/>
    <w:qFormat/>
    <w:rsid w:val="005862FD"/>
    <w:pPr>
      <w:ind w:left="720"/>
      <w:contextualSpacing/>
    </w:pPr>
  </w:style>
  <w:style w:type="character" w:styleId="IntenseEmphasis">
    <w:name w:val="Intense Emphasis"/>
    <w:basedOn w:val="DefaultParagraphFont"/>
    <w:uiPriority w:val="21"/>
    <w:qFormat/>
    <w:rsid w:val="005862FD"/>
    <w:rPr>
      <w:i/>
      <w:iCs/>
      <w:color w:val="0F4761" w:themeColor="accent1" w:themeShade="BF"/>
    </w:rPr>
  </w:style>
  <w:style w:type="paragraph" w:styleId="IntenseQuote">
    <w:name w:val="Intense Quote"/>
    <w:basedOn w:val="Normal"/>
    <w:next w:val="Normal"/>
    <w:link w:val="IntenseQuoteChar"/>
    <w:uiPriority w:val="30"/>
    <w:qFormat/>
    <w:rsid w:val="00586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62FD"/>
    <w:rPr>
      <w:i/>
      <w:iCs/>
      <w:color w:val="0F4761" w:themeColor="accent1" w:themeShade="BF"/>
    </w:rPr>
  </w:style>
  <w:style w:type="character" w:styleId="IntenseReference">
    <w:name w:val="Intense Reference"/>
    <w:basedOn w:val="DefaultParagraphFont"/>
    <w:uiPriority w:val="32"/>
    <w:qFormat/>
    <w:rsid w:val="005862FD"/>
    <w:rPr>
      <w:b/>
      <w:bCs/>
      <w:smallCaps/>
      <w:color w:val="0F4761" w:themeColor="accent1" w:themeShade="BF"/>
      <w:spacing w:val="5"/>
    </w:rPr>
  </w:style>
  <w:style w:type="table" w:styleId="TableGrid">
    <w:name w:val="Table Grid"/>
    <w:basedOn w:val="TableNormal"/>
    <w:uiPriority w:val="39"/>
    <w:rsid w:val="00005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C6B8D"/>
    <w:rPr>
      <w:color w:val="666666"/>
    </w:rPr>
  </w:style>
  <w:style w:type="character" w:styleId="CommentReference">
    <w:name w:val="annotation reference"/>
    <w:basedOn w:val="DefaultParagraphFont"/>
    <w:uiPriority w:val="99"/>
    <w:semiHidden/>
    <w:unhideWhenUsed/>
    <w:rsid w:val="00026126"/>
    <w:rPr>
      <w:sz w:val="16"/>
      <w:szCs w:val="16"/>
    </w:rPr>
  </w:style>
  <w:style w:type="paragraph" w:styleId="CommentText">
    <w:name w:val="annotation text"/>
    <w:basedOn w:val="Normal"/>
    <w:link w:val="CommentTextChar"/>
    <w:uiPriority w:val="99"/>
    <w:unhideWhenUsed/>
    <w:rsid w:val="00026126"/>
    <w:pPr>
      <w:spacing w:line="240" w:lineRule="auto"/>
    </w:pPr>
    <w:rPr>
      <w:sz w:val="20"/>
      <w:szCs w:val="20"/>
    </w:rPr>
  </w:style>
  <w:style w:type="character" w:customStyle="1" w:styleId="CommentTextChar">
    <w:name w:val="Comment Text Char"/>
    <w:basedOn w:val="DefaultParagraphFont"/>
    <w:link w:val="CommentText"/>
    <w:uiPriority w:val="99"/>
    <w:rsid w:val="00026126"/>
    <w:rPr>
      <w:sz w:val="20"/>
      <w:szCs w:val="20"/>
    </w:rPr>
  </w:style>
  <w:style w:type="paragraph" w:styleId="CommentSubject">
    <w:name w:val="annotation subject"/>
    <w:basedOn w:val="CommentText"/>
    <w:next w:val="CommentText"/>
    <w:link w:val="CommentSubjectChar"/>
    <w:uiPriority w:val="99"/>
    <w:semiHidden/>
    <w:unhideWhenUsed/>
    <w:rsid w:val="00026126"/>
    <w:rPr>
      <w:b/>
      <w:bCs/>
    </w:rPr>
  </w:style>
  <w:style w:type="character" w:customStyle="1" w:styleId="CommentSubjectChar">
    <w:name w:val="Comment Subject Char"/>
    <w:basedOn w:val="CommentTextChar"/>
    <w:link w:val="CommentSubject"/>
    <w:uiPriority w:val="99"/>
    <w:semiHidden/>
    <w:rsid w:val="00026126"/>
    <w:rPr>
      <w:b/>
      <w:bCs/>
      <w:sz w:val="20"/>
      <w:szCs w:val="20"/>
    </w:rPr>
  </w:style>
  <w:style w:type="paragraph" w:styleId="Bibliography">
    <w:name w:val="Bibliography"/>
    <w:basedOn w:val="Normal"/>
    <w:next w:val="Normal"/>
    <w:uiPriority w:val="37"/>
    <w:unhideWhenUsed/>
    <w:rsid w:val="001B5E01"/>
    <w:pPr>
      <w:tabs>
        <w:tab w:val="left" w:pos="264"/>
      </w:tabs>
      <w:spacing w:after="240" w:line="240" w:lineRule="auto"/>
      <w:ind w:left="264" w:hanging="264"/>
    </w:pPr>
  </w:style>
  <w:style w:type="paragraph" w:styleId="Revision">
    <w:name w:val="Revision"/>
    <w:hidden/>
    <w:uiPriority w:val="99"/>
    <w:semiHidden/>
    <w:rsid w:val="001E17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D1060A-1EEB-442D-94D3-6064BC0FE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72</Words>
  <Characters>326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ier, Margot</dc:creator>
  <cp:keywords/>
  <dc:description/>
  <cp:lastModifiedBy>Janani.SP</cp:lastModifiedBy>
  <cp:revision>7</cp:revision>
  <dcterms:created xsi:type="dcterms:W3CDTF">2026-07-03T10:03:00Z</dcterms:created>
  <dcterms:modified xsi:type="dcterms:W3CDTF">2026-07-09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wCocjNzG"/&gt;&lt;style id="http://www.zotero.org/styles/nlm-citation-sequence" locale="en-US" hasBibliography="1" bibliographyStyleHasBeenSet="1"/&gt;&lt;prefs&gt;&lt;pref name="fieldType" value="Field"/&gt;&lt;pref nam</vt:lpwstr>
  </property>
  <property fmtid="{D5CDD505-2E9C-101B-9397-08002B2CF9AE}" pid="3" name="ZOTERO_PREF_2">
    <vt:lpwstr>e="dontAskDelayCitationUpdates" value="true"/&gt;&lt;/prefs&gt;&lt;/data&gt;</vt:lpwstr>
  </property>
</Properties>
</file>